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1610360"/>
            <wp:effectExtent l="0" t="0" r="8890" b="254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mparison of the pre-therapeutic UCEIS, DUBLIN and MES between 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ndoscopic remission and non-remission groups in patients who underwent colonoscopy afte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DZ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rap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n=46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A) The pre-therapeutic UCEIS score was significantly lower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ndoscopic remission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a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n-remission grou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p=0.002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(B) No significant difference in correlation between pre-therapeutic DUBLIN score and endoscopic remission (p&gt;0.05). (C) No significant difference in correlation between pre-therapeutic MES and endoscopic remission (p&gt;0.05)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DZ=vedolizumab, MES=Mayo endoscopic score, UCEIS=ulcerative colitis endoscopic severity index, DUBLIN=degree of ulcerative colitis burden of luminal inflammation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iovanni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F7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闫静</cp:lastModifiedBy>
  <dcterms:modified xsi:type="dcterms:W3CDTF">2023-05-04T11:1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